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354" w:rsidRDefault="00875193" w:rsidP="000355D3">
      <w:pPr>
        <w:spacing w:after="240"/>
        <w:rPr>
          <w:rFonts w:ascii="Times New Roman" w:hAnsi="Times New Roman"/>
          <w:color w:val="FF0000"/>
          <w:sz w:val="24"/>
          <w:szCs w:val="24"/>
        </w:rPr>
      </w:pPr>
      <w:r w:rsidRPr="000A21FF">
        <w:rPr>
          <w:rFonts w:ascii="Times New Roman" w:hAnsi="Times New Roman" w:hint="eastAsia"/>
          <w:b/>
          <w:sz w:val="24"/>
          <w:szCs w:val="24"/>
        </w:rPr>
        <w:t>T</w:t>
      </w:r>
      <w:r w:rsidRPr="000A21FF">
        <w:rPr>
          <w:rFonts w:ascii="Times New Roman" w:hAnsi="Times New Roman"/>
          <w:b/>
          <w:sz w:val="24"/>
          <w:szCs w:val="24"/>
        </w:rPr>
        <w:t xml:space="preserve">able </w:t>
      </w:r>
      <w:r w:rsidR="00244C0E" w:rsidRPr="000A21FF">
        <w:rPr>
          <w:rFonts w:ascii="Times New Roman" w:hAnsi="Times New Roman" w:hint="eastAsia"/>
          <w:b/>
          <w:sz w:val="24"/>
          <w:szCs w:val="24"/>
        </w:rPr>
        <w:t>S</w:t>
      </w:r>
      <w:r w:rsidRPr="000A21FF">
        <w:rPr>
          <w:rFonts w:ascii="Times New Roman" w:hAnsi="Times New Roman" w:hint="eastAsia"/>
          <w:b/>
          <w:sz w:val="24"/>
          <w:szCs w:val="24"/>
        </w:rPr>
        <w:t>2</w:t>
      </w:r>
      <w:r w:rsidR="004935B8" w:rsidRPr="000A21FF">
        <w:rPr>
          <w:rFonts w:ascii="Times New Roman" w:hAnsi="Times New Roman" w:hint="eastAsia"/>
          <w:b/>
          <w:sz w:val="24"/>
          <w:szCs w:val="24"/>
        </w:rPr>
        <w:t>:</w:t>
      </w:r>
      <w:r w:rsidR="00BD6F77" w:rsidRPr="000A21FF">
        <w:rPr>
          <w:rFonts w:ascii="Times New Roman" w:hAnsi="Times New Roman"/>
          <w:sz w:val="24"/>
          <w:szCs w:val="24"/>
        </w:rPr>
        <w:t xml:space="preserve"> A</w:t>
      </w:r>
      <w:r w:rsidR="00932776" w:rsidRPr="000A21FF">
        <w:rPr>
          <w:rFonts w:ascii="Times New Roman" w:hAnsi="Times New Roman"/>
          <w:sz w:val="24"/>
          <w:szCs w:val="24"/>
        </w:rPr>
        <w:t xml:space="preserve"> list</w:t>
      </w:r>
      <w:r w:rsidR="00932776">
        <w:rPr>
          <w:rFonts w:ascii="Times New Roman" w:hAnsi="Times New Roman"/>
          <w:sz w:val="24"/>
          <w:szCs w:val="24"/>
        </w:rPr>
        <w:t xml:space="preserve"> of </w:t>
      </w:r>
      <w:r w:rsidR="00A40BD9">
        <w:rPr>
          <w:rFonts w:ascii="Times New Roman" w:hAnsi="Times New Roman" w:hint="eastAsia"/>
          <w:sz w:val="24"/>
          <w:szCs w:val="24"/>
        </w:rPr>
        <w:t>experime</w:t>
      </w:r>
      <w:bookmarkStart w:id="0" w:name="_GoBack"/>
      <w:bookmarkEnd w:id="0"/>
      <w:r w:rsidR="00A40BD9">
        <w:rPr>
          <w:rFonts w:ascii="Times New Roman" w:hAnsi="Times New Roman" w:hint="eastAsia"/>
          <w:sz w:val="24"/>
          <w:szCs w:val="24"/>
        </w:rPr>
        <w:t>ntal framework</w:t>
      </w:r>
      <w:r w:rsidR="007853E3">
        <w:rPr>
          <w:rFonts w:ascii="Times New Roman" w:hAnsi="Times New Roman" w:hint="eastAsia"/>
          <w:sz w:val="24"/>
          <w:szCs w:val="24"/>
        </w:rPr>
        <w:t>s</w:t>
      </w:r>
      <w:r w:rsidR="00A40BD9">
        <w:rPr>
          <w:rFonts w:ascii="Times New Roman" w:hAnsi="Times New Roman" w:hint="eastAsia"/>
          <w:sz w:val="24"/>
          <w:szCs w:val="24"/>
        </w:rPr>
        <w:t xml:space="preserve"> used </w:t>
      </w:r>
      <w:r w:rsidR="00A40BD9">
        <w:rPr>
          <w:rFonts w:ascii="Times New Roman" w:hAnsi="Times New Roman"/>
          <w:sz w:val="24"/>
          <w:szCs w:val="24"/>
        </w:rPr>
        <w:t>in the original studies</w:t>
      </w:r>
      <w:r w:rsidR="00932776">
        <w:rPr>
          <w:rFonts w:ascii="Times New Roman" w:hAnsi="Times New Roman"/>
          <w:sz w:val="24"/>
          <w:szCs w:val="24"/>
        </w:rPr>
        <w:t>.</w:t>
      </w:r>
      <w:r w:rsidR="00932776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843"/>
        <w:gridCol w:w="2835"/>
        <w:gridCol w:w="1701"/>
      </w:tblGrid>
      <w:tr w:rsidR="0011696E" w:rsidTr="00D8145E">
        <w:trPr>
          <w:trHeight w:val="534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11696E" w:rsidRDefault="0011696E" w:rsidP="00D8145E">
            <w:pPr>
              <w:spacing w:after="24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>Experimental framewor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1696E" w:rsidRPr="000355D3" w:rsidRDefault="0011696E" w:rsidP="00D8145E">
            <w:pPr>
              <w:rPr>
                <w:rFonts w:ascii="Times New Roman" w:hAnsi="Times New Roman"/>
                <w:b/>
              </w:rPr>
            </w:pPr>
            <w:r w:rsidRPr="000355D3">
              <w:rPr>
                <w:rFonts w:ascii="Times New Roman" w:hAnsi="Times New Roman" w:hint="eastAsia"/>
                <w:b/>
                <w:bCs/>
              </w:rPr>
              <w:t xml:space="preserve"># of </w:t>
            </w:r>
            <w:r w:rsidRPr="000355D3">
              <w:rPr>
                <w:rFonts w:ascii="Times New Roman" w:hAnsi="Times New Roman"/>
                <w:b/>
                <w:bCs/>
              </w:rPr>
              <w:t>Chemica</w:t>
            </w:r>
            <w:r w:rsidRPr="000355D3">
              <w:rPr>
                <w:rFonts w:ascii="Times New Roman" w:hAnsi="Times New Roman" w:hint="eastAsia"/>
                <w:b/>
                <w:bCs/>
              </w:rPr>
              <w:t>l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1696E" w:rsidRPr="000355D3" w:rsidRDefault="0011696E" w:rsidP="00D8145E">
            <w:pPr>
              <w:rPr>
                <w:rFonts w:ascii="Times New Roman" w:hAnsi="Times New Roman"/>
                <w:b/>
              </w:rPr>
            </w:pPr>
            <w:r w:rsidRPr="000355D3">
              <w:rPr>
                <w:rFonts w:ascii="Times New Roman" w:hAnsi="Times New Roman"/>
                <w:b/>
                <w:bCs/>
              </w:rPr>
              <w:t>T</w:t>
            </w:r>
            <w:r w:rsidRPr="000355D3">
              <w:rPr>
                <w:rFonts w:ascii="Times New Roman" w:hAnsi="Times New Roman" w:hint="eastAsia"/>
                <w:b/>
                <w:bCs/>
              </w:rPr>
              <w:t>ea types involv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1696E" w:rsidRDefault="0011696E" w:rsidP="00D8145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  <w:bCs/>
              </w:rPr>
              <w:t xml:space="preserve"># of </w:t>
            </w:r>
            <w:r>
              <w:rPr>
                <w:rFonts w:ascii="Times New Roman" w:hAnsi="Times New Roman"/>
                <w:b/>
                <w:bCs/>
              </w:rPr>
              <w:t>Ref</w:t>
            </w:r>
            <w:r>
              <w:rPr>
                <w:rFonts w:ascii="Times New Roman" w:hAnsi="Times New Roman" w:hint="eastAsia"/>
                <w:b/>
                <w:bCs/>
              </w:rPr>
              <w:t>erences</w:t>
            </w:r>
          </w:p>
        </w:tc>
      </w:tr>
      <w:tr w:rsidR="0011696E" w:rsidTr="00D8145E">
        <w:trPr>
          <w:trHeight w:val="987"/>
        </w:trPr>
        <w:tc>
          <w:tcPr>
            <w:tcW w:w="2943" w:type="dxa"/>
            <w:tcBorders>
              <w:top w:val="single" w:sz="4" w:space="0" w:color="auto"/>
            </w:tcBorders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LPS)-treated macrophages and endotoxemic mi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635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-NP treated rat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A2938" w:rsidRPr="008A2938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934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week-old male ICR Mice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D8145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ong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859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cohol dehydrogenase (ADH) assa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ll five typ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692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pc-deficient min mice/AOM-treated rats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olong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837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o-2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459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ndida albicans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97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one 9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751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on cell line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w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te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923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onic flora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reen, 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915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PPH assay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="005F4C09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ll five types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1696E" w:rsidTr="00D8145E">
        <w:trPr>
          <w:trHeight w:val="687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PPH assay/tyrosinase inhibition assa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1696E" w:rsidTr="00D8145E">
        <w:trPr>
          <w:trHeight w:val="603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g-bearing adults of caenorhabditis elegans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95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k, 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w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t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1696E" w:rsidTr="00D8145E">
        <w:trPr>
          <w:trHeight w:val="621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emale sprague–dawley rats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90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1N-induced liver injuried rat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5F4C09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90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K rats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ong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784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H9 lymphocyte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783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CT-116 colon cancer cells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black, w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te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622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La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5F4C09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rk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ong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1696E" w:rsidTr="00D8145E">
        <w:trPr>
          <w:trHeight w:val="415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G2 cell lines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te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1696E" w:rsidTr="00D8145E">
        <w:trPr>
          <w:trHeight w:val="607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MEC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T-29 human colon cancer cells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aortic endothelial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reen, 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breast cancer cells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ong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coronaviruse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epidermal keratinocytes (NHEK)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olong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erythroleukemia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ll five typ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Fibrosarcoma HT1080 Cells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en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hepatoma HepG2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histolytic lymphoma U937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olong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leukemia Jurkat T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liver</w:t>
            </w:r>
          </w:p>
        </w:tc>
        <w:tc>
          <w:tcPr>
            <w:tcW w:w="1843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auto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liver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Green,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SH-SY5Y cell line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 subject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9847E0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mans</w:t>
            </w:r>
          </w:p>
        </w:tc>
        <w:tc>
          <w:tcPr>
            <w:tcW w:w="1843" w:type="dxa"/>
          </w:tcPr>
          <w:p w:rsidR="0011696E" w:rsidRDefault="009847E0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CR mic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ong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CR mouse atopic disease model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olong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 vitro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ong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in vitro digestion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ase assa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r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popolysaccharide (LPS)-stimulated murine macrophages (RAW264.7)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NCaP prostate cancer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PS-stimulated BV2 cells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reen, 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wh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te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PS-stimulated murine macrophage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 ICR mice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CF-7 breast cancer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e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reen, 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use cortical neuron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t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use peritoneal macrophages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reen, 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ong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use striatal neuron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ll five typ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1696E" w:rsidTr="00D8145E">
        <w:trPr>
          <w:trHeight w:val="1124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rine macrophage cell line(RAW 264.7 cell line)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hogen-free 5-week-old female NC/Nga mic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long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t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elet rich plasma (PRP)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w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te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myelocytic leukemia HL-60RG cell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ll five typ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bbits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at liver homogenates 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t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reen, 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,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k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w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t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tomach cancer cell line</w:t>
            </w:r>
          </w:p>
        </w:tc>
        <w:tc>
          <w:tcPr>
            <w:tcW w:w="1843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:rsidR="0011696E" w:rsidRDefault="0057544C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reen,</w:t>
            </w:r>
            <w:r w:rsidR="00D8145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b</w:t>
            </w:r>
            <w:r w:rsidR="00D814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k</w:t>
            </w:r>
            <w:r w:rsidR="00D8145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701" w:type="dxa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 Tg2576 AD mouse model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1696E" w:rsidTr="00D8145E">
        <w:trPr>
          <w:trHeight w:val="548"/>
        </w:trPr>
        <w:tc>
          <w:tcPr>
            <w:tcW w:w="2943" w:type="dxa"/>
            <w:tcBorders>
              <w:bottom w:val="single" w:sz="4" w:space="0" w:color="auto"/>
            </w:tcBorders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tumor-bearing mi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1696E" w:rsidRDefault="0011696E" w:rsidP="00D8145E">
            <w:pPr>
              <w:widowControl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562354" w:rsidRDefault="00562354">
      <w:pPr>
        <w:rPr>
          <w:rFonts w:ascii="Times New Roman" w:hAnsi="Times New Roman"/>
          <w:b/>
          <w:color w:val="0000FF"/>
          <w:sz w:val="24"/>
          <w:szCs w:val="24"/>
        </w:rPr>
      </w:pPr>
    </w:p>
    <w:sectPr w:rsidR="00562354" w:rsidSect="0056235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576E" w:rsidRDefault="0004576E" w:rsidP="00A74E1A">
      <w:r>
        <w:separator/>
      </w:r>
    </w:p>
  </w:endnote>
  <w:endnote w:type="continuationSeparator" w:id="0">
    <w:p w:rsidR="0004576E" w:rsidRDefault="0004576E" w:rsidP="00A74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576E" w:rsidRDefault="0004576E" w:rsidP="00A74E1A">
      <w:r>
        <w:separator/>
      </w:r>
    </w:p>
  </w:footnote>
  <w:footnote w:type="continuationSeparator" w:id="0">
    <w:p w:rsidR="0004576E" w:rsidRDefault="0004576E" w:rsidP="00A74E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CAE"/>
    <w:rsid w:val="000008D6"/>
    <w:rsid w:val="0000669E"/>
    <w:rsid w:val="00014E30"/>
    <w:rsid w:val="00032F8D"/>
    <w:rsid w:val="000355D3"/>
    <w:rsid w:val="00042BC4"/>
    <w:rsid w:val="0004576E"/>
    <w:rsid w:val="00046106"/>
    <w:rsid w:val="00057357"/>
    <w:rsid w:val="00061EC0"/>
    <w:rsid w:val="0006620B"/>
    <w:rsid w:val="0006625A"/>
    <w:rsid w:val="000913C9"/>
    <w:rsid w:val="00097555"/>
    <w:rsid w:val="000A21FF"/>
    <w:rsid w:val="000B17A3"/>
    <w:rsid w:val="000C7BAD"/>
    <w:rsid w:val="000E2C1D"/>
    <w:rsid w:val="000F20CE"/>
    <w:rsid w:val="00106437"/>
    <w:rsid w:val="001109E7"/>
    <w:rsid w:val="0011696E"/>
    <w:rsid w:val="00124F7A"/>
    <w:rsid w:val="00131A57"/>
    <w:rsid w:val="00142092"/>
    <w:rsid w:val="0015129C"/>
    <w:rsid w:val="00154573"/>
    <w:rsid w:val="0016380B"/>
    <w:rsid w:val="00166966"/>
    <w:rsid w:val="001803CC"/>
    <w:rsid w:val="00186E23"/>
    <w:rsid w:val="001975BA"/>
    <w:rsid w:val="001B72CB"/>
    <w:rsid w:val="001B73BB"/>
    <w:rsid w:val="001C0301"/>
    <w:rsid w:val="001C1281"/>
    <w:rsid w:val="001C7C6D"/>
    <w:rsid w:val="001E0429"/>
    <w:rsid w:val="001E7E8F"/>
    <w:rsid w:val="001F36CD"/>
    <w:rsid w:val="0020572C"/>
    <w:rsid w:val="002063DB"/>
    <w:rsid w:val="0021283B"/>
    <w:rsid w:val="00213523"/>
    <w:rsid w:val="00215965"/>
    <w:rsid w:val="00216683"/>
    <w:rsid w:val="0022082D"/>
    <w:rsid w:val="00235008"/>
    <w:rsid w:val="00236F93"/>
    <w:rsid w:val="00242495"/>
    <w:rsid w:val="00244C0E"/>
    <w:rsid w:val="00250E95"/>
    <w:rsid w:val="00274E7C"/>
    <w:rsid w:val="002803A4"/>
    <w:rsid w:val="00290AD3"/>
    <w:rsid w:val="00295118"/>
    <w:rsid w:val="00297F97"/>
    <w:rsid w:val="002B747D"/>
    <w:rsid w:val="002C1A28"/>
    <w:rsid w:val="002C1EB6"/>
    <w:rsid w:val="002D2B7B"/>
    <w:rsid w:val="002F08D4"/>
    <w:rsid w:val="002F449D"/>
    <w:rsid w:val="002F4FD2"/>
    <w:rsid w:val="002F5CD7"/>
    <w:rsid w:val="002F6E19"/>
    <w:rsid w:val="00303FD9"/>
    <w:rsid w:val="003167C9"/>
    <w:rsid w:val="00327486"/>
    <w:rsid w:val="0033371A"/>
    <w:rsid w:val="00335465"/>
    <w:rsid w:val="00352B40"/>
    <w:rsid w:val="00356B5B"/>
    <w:rsid w:val="00360912"/>
    <w:rsid w:val="00377A4B"/>
    <w:rsid w:val="00377D22"/>
    <w:rsid w:val="00381E7E"/>
    <w:rsid w:val="0038742A"/>
    <w:rsid w:val="00396130"/>
    <w:rsid w:val="003C2B62"/>
    <w:rsid w:val="003C5144"/>
    <w:rsid w:val="003D493A"/>
    <w:rsid w:val="003F0D66"/>
    <w:rsid w:val="003F3AE8"/>
    <w:rsid w:val="003F6D27"/>
    <w:rsid w:val="0041105D"/>
    <w:rsid w:val="0041250C"/>
    <w:rsid w:val="00427B08"/>
    <w:rsid w:val="00437127"/>
    <w:rsid w:val="00441984"/>
    <w:rsid w:val="00450A66"/>
    <w:rsid w:val="00450DC4"/>
    <w:rsid w:val="00454C94"/>
    <w:rsid w:val="004556F4"/>
    <w:rsid w:val="00492F9B"/>
    <w:rsid w:val="004935B8"/>
    <w:rsid w:val="004A3697"/>
    <w:rsid w:val="004B13B9"/>
    <w:rsid w:val="004C5CEC"/>
    <w:rsid w:val="004C5DE3"/>
    <w:rsid w:val="004E079C"/>
    <w:rsid w:val="004F0D15"/>
    <w:rsid w:val="004F54CB"/>
    <w:rsid w:val="004F673D"/>
    <w:rsid w:val="00506A3C"/>
    <w:rsid w:val="0054227C"/>
    <w:rsid w:val="00545452"/>
    <w:rsid w:val="00552166"/>
    <w:rsid w:val="00560F1E"/>
    <w:rsid w:val="00562354"/>
    <w:rsid w:val="005634FB"/>
    <w:rsid w:val="0056628C"/>
    <w:rsid w:val="00571744"/>
    <w:rsid w:val="0057544C"/>
    <w:rsid w:val="005765D7"/>
    <w:rsid w:val="00581955"/>
    <w:rsid w:val="00581BF6"/>
    <w:rsid w:val="00591A1F"/>
    <w:rsid w:val="005A27B0"/>
    <w:rsid w:val="005B6581"/>
    <w:rsid w:val="005B77B4"/>
    <w:rsid w:val="005C3066"/>
    <w:rsid w:val="005D7DD2"/>
    <w:rsid w:val="005F298C"/>
    <w:rsid w:val="005F4C09"/>
    <w:rsid w:val="0060708F"/>
    <w:rsid w:val="00612430"/>
    <w:rsid w:val="00612BD6"/>
    <w:rsid w:val="006136AC"/>
    <w:rsid w:val="006248E1"/>
    <w:rsid w:val="0062670F"/>
    <w:rsid w:val="0063460F"/>
    <w:rsid w:val="00636D6E"/>
    <w:rsid w:val="006475C1"/>
    <w:rsid w:val="006536C9"/>
    <w:rsid w:val="006620EB"/>
    <w:rsid w:val="006724A9"/>
    <w:rsid w:val="00673063"/>
    <w:rsid w:val="006812D7"/>
    <w:rsid w:val="00681F31"/>
    <w:rsid w:val="00692694"/>
    <w:rsid w:val="006951CF"/>
    <w:rsid w:val="006A095E"/>
    <w:rsid w:val="006E10E3"/>
    <w:rsid w:val="00701537"/>
    <w:rsid w:val="00705FDE"/>
    <w:rsid w:val="007209CD"/>
    <w:rsid w:val="007223B6"/>
    <w:rsid w:val="007252A1"/>
    <w:rsid w:val="007252D7"/>
    <w:rsid w:val="0074102C"/>
    <w:rsid w:val="00751153"/>
    <w:rsid w:val="007853E3"/>
    <w:rsid w:val="007914F5"/>
    <w:rsid w:val="00792FC0"/>
    <w:rsid w:val="007A4524"/>
    <w:rsid w:val="007B7668"/>
    <w:rsid w:val="007C02DA"/>
    <w:rsid w:val="007F0624"/>
    <w:rsid w:val="007F1E0D"/>
    <w:rsid w:val="007F5C8B"/>
    <w:rsid w:val="00807C6A"/>
    <w:rsid w:val="00817625"/>
    <w:rsid w:val="00820359"/>
    <w:rsid w:val="0082606C"/>
    <w:rsid w:val="00827E50"/>
    <w:rsid w:val="00830B0F"/>
    <w:rsid w:val="0084324F"/>
    <w:rsid w:val="00875193"/>
    <w:rsid w:val="00877744"/>
    <w:rsid w:val="008A0EFE"/>
    <w:rsid w:val="008A2938"/>
    <w:rsid w:val="008A3C2E"/>
    <w:rsid w:val="008C5A34"/>
    <w:rsid w:val="008C6329"/>
    <w:rsid w:val="008D7F08"/>
    <w:rsid w:val="008E0C5E"/>
    <w:rsid w:val="008E562F"/>
    <w:rsid w:val="008E6433"/>
    <w:rsid w:val="008F4B32"/>
    <w:rsid w:val="0091018A"/>
    <w:rsid w:val="009239D7"/>
    <w:rsid w:val="00932776"/>
    <w:rsid w:val="00935254"/>
    <w:rsid w:val="0094644A"/>
    <w:rsid w:val="00952BCB"/>
    <w:rsid w:val="009531F8"/>
    <w:rsid w:val="00955B32"/>
    <w:rsid w:val="0096357B"/>
    <w:rsid w:val="00972CE0"/>
    <w:rsid w:val="0098163C"/>
    <w:rsid w:val="00981FF9"/>
    <w:rsid w:val="009847E0"/>
    <w:rsid w:val="009960BD"/>
    <w:rsid w:val="009A4237"/>
    <w:rsid w:val="009A557A"/>
    <w:rsid w:val="009A58DE"/>
    <w:rsid w:val="009B16D2"/>
    <w:rsid w:val="009B5162"/>
    <w:rsid w:val="009C592B"/>
    <w:rsid w:val="009C6A69"/>
    <w:rsid w:val="009D062B"/>
    <w:rsid w:val="009D18E1"/>
    <w:rsid w:val="009F3EE3"/>
    <w:rsid w:val="009F4284"/>
    <w:rsid w:val="00A002B3"/>
    <w:rsid w:val="00A0498E"/>
    <w:rsid w:val="00A04EF3"/>
    <w:rsid w:val="00A05CDF"/>
    <w:rsid w:val="00A07A09"/>
    <w:rsid w:val="00A16887"/>
    <w:rsid w:val="00A35952"/>
    <w:rsid w:val="00A35FBE"/>
    <w:rsid w:val="00A40BD9"/>
    <w:rsid w:val="00A57FEF"/>
    <w:rsid w:val="00A66A93"/>
    <w:rsid w:val="00A67ECB"/>
    <w:rsid w:val="00A74E1A"/>
    <w:rsid w:val="00A7784A"/>
    <w:rsid w:val="00A85BBC"/>
    <w:rsid w:val="00A85CA8"/>
    <w:rsid w:val="00A97036"/>
    <w:rsid w:val="00AA2474"/>
    <w:rsid w:val="00AA6EF1"/>
    <w:rsid w:val="00AB2FB3"/>
    <w:rsid w:val="00AC1E9D"/>
    <w:rsid w:val="00AC36B6"/>
    <w:rsid w:val="00AD2B74"/>
    <w:rsid w:val="00AE67CF"/>
    <w:rsid w:val="00B2209A"/>
    <w:rsid w:val="00B240A0"/>
    <w:rsid w:val="00B26AEB"/>
    <w:rsid w:val="00B4723C"/>
    <w:rsid w:val="00B51BB9"/>
    <w:rsid w:val="00B52691"/>
    <w:rsid w:val="00B579E6"/>
    <w:rsid w:val="00B804B7"/>
    <w:rsid w:val="00B95D10"/>
    <w:rsid w:val="00B96321"/>
    <w:rsid w:val="00BA1865"/>
    <w:rsid w:val="00BA7FA5"/>
    <w:rsid w:val="00BB3A58"/>
    <w:rsid w:val="00BD2D58"/>
    <w:rsid w:val="00BD6F77"/>
    <w:rsid w:val="00C05710"/>
    <w:rsid w:val="00C119EA"/>
    <w:rsid w:val="00C23ABB"/>
    <w:rsid w:val="00C30BDB"/>
    <w:rsid w:val="00C353BA"/>
    <w:rsid w:val="00C378CE"/>
    <w:rsid w:val="00C454A5"/>
    <w:rsid w:val="00C5064D"/>
    <w:rsid w:val="00C63C72"/>
    <w:rsid w:val="00C72F2D"/>
    <w:rsid w:val="00C7779E"/>
    <w:rsid w:val="00C95CAE"/>
    <w:rsid w:val="00C97A0B"/>
    <w:rsid w:val="00C97A4B"/>
    <w:rsid w:val="00CB4E52"/>
    <w:rsid w:val="00CB60B7"/>
    <w:rsid w:val="00CB7D1B"/>
    <w:rsid w:val="00CC25EF"/>
    <w:rsid w:val="00CD4CE0"/>
    <w:rsid w:val="00CD5A65"/>
    <w:rsid w:val="00CE2F71"/>
    <w:rsid w:val="00CF767E"/>
    <w:rsid w:val="00D07AAF"/>
    <w:rsid w:val="00D26D37"/>
    <w:rsid w:val="00D41AB7"/>
    <w:rsid w:val="00D45C4E"/>
    <w:rsid w:val="00D53904"/>
    <w:rsid w:val="00D57558"/>
    <w:rsid w:val="00D57B96"/>
    <w:rsid w:val="00D74E3C"/>
    <w:rsid w:val="00D8145E"/>
    <w:rsid w:val="00D8297C"/>
    <w:rsid w:val="00D850BF"/>
    <w:rsid w:val="00D878C3"/>
    <w:rsid w:val="00D91EA0"/>
    <w:rsid w:val="00DA605E"/>
    <w:rsid w:val="00DB187F"/>
    <w:rsid w:val="00DC2D56"/>
    <w:rsid w:val="00DC4D60"/>
    <w:rsid w:val="00DD0138"/>
    <w:rsid w:val="00DD0501"/>
    <w:rsid w:val="00DD4B24"/>
    <w:rsid w:val="00DD5C94"/>
    <w:rsid w:val="00DE1C8F"/>
    <w:rsid w:val="00DE5905"/>
    <w:rsid w:val="00DF18E9"/>
    <w:rsid w:val="00DF5248"/>
    <w:rsid w:val="00E03C86"/>
    <w:rsid w:val="00E11ADD"/>
    <w:rsid w:val="00E12194"/>
    <w:rsid w:val="00E13CC5"/>
    <w:rsid w:val="00E1490C"/>
    <w:rsid w:val="00E21F64"/>
    <w:rsid w:val="00E23684"/>
    <w:rsid w:val="00E26705"/>
    <w:rsid w:val="00E45BFB"/>
    <w:rsid w:val="00E575E2"/>
    <w:rsid w:val="00E633A7"/>
    <w:rsid w:val="00E74232"/>
    <w:rsid w:val="00E74EE1"/>
    <w:rsid w:val="00E77CAE"/>
    <w:rsid w:val="00E8182C"/>
    <w:rsid w:val="00E86BEF"/>
    <w:rsid w:val="00E87C55"/>
    <w:rsid w:val="00E87DDC"/>
    <w:rsid w:val="00EA66F8"/>
    <w:rsid w:val="00EA7485"/>
    <w:rsid w:val="00EB337A"/>
    <w:rsid w:val="00EB53DC"/>
    <w:rsid w:val="00EB683F"/>
    <w:rsid w:val="00EC4274"/>
    <w:rsid w:val="00ED268F"/>
    <w:rsid w:val="00ED4CCB"/>
    <w:rsid w:val="00EE177E"/>
    <w:rsid w:val="00EE1C15"/>
    <w:rsid w:val="00EF26D1"/>
    <w:rsid w:val="00EF5D18"/>
    <w:rsid w:val="00F01646"/>
    <w:rsid w:val="00F076AB"/>
    <w:rsid w:val="00F103BB"/>
    <w:rsid w:val="00F1155A"/>
    <w:rsid w:val="00F21344"/>
    <w:rsid w:val="00F22186"/>
    <w:rsid w:val="00F24E3D"/>
    <w:rsid w:val="00F33F91"/>
    <w:rsid w:val="00F45EDC"/>
    <w:rsid w:val="00F5284C"/>
    <w:rsid w:val="00F66612"/>
    <w:rsid w:val="00F67849"/>
    <w:rsid w:val="00F706FC"/>
    <w:rsid w:val="00F925A3"/>
    <w:rsid w:val="00F93D62"/>
    <w:rsid w:val="00FA156F"/>
    <w:rsid w:val="00FA15C8"/>
    <w:rsid w:val="00FB0140"/>
    <w:rsid w:val="00FB3B68"/>
    <w:rsid w:val="00FB5CDF"/>
    <w:rsid w:val="00FC1909"/>
    <w:rsid w:val="00FE092F"/>
    <w:rsid w:val="00FE1E01"/>
    <w:rsid w:val="00FE60D2"/>
    <w:rsid w:val="00FE6CB2"/>
    <w:rsid w:val="00FE7B1B"/>
    <w:rsid w:val="074A29C2"/>
    <w:rsid w:val="12626400"/>
    <w:rsid w:val="152A2A52"/>
    <w:rsid w:val="16CB300C"/>
    <w:rsid w:val="1C155330"/>
    <w:rsid w:val="1C5F75A8"/>
    <w:rsid w:val="1D372DEA"/>
    <w:rsid w:val="23F9145F"/>
    <w:rsid w:val="25AC1413"/>
    <w:rsid w:val="281F788F"/>
    <w:rsid w:val="2C217DF2"/>
    <w:rsid w:val="2DA919E3"/>
    <w:rsid w:val="316D58DE"/>
    <w:rsid w:val="3215624B"/>
    <w:rsid w:val="32FA6F60"/>
    <w:rsid w:val="3D93063F"/>
    <w:rsid w:val="471F2DAC"/>
    <w:rsid w:val="4CAC5532"/>
    <w:rsid w:val="4E563CE9"/>
    <w:rsid w:val="4F215AB7"/>
    <w:rsid w:val="4F3040CB"/>
    <w:rsid w:val="50327C3C"/>
    <w:rsid w:val="52573D43"/>
    <w:rsid w:val="535927D2"/>
    <w:rsid w:val="569F5128"/>
    <w:rsid w:val="56AE1797"/>
    <w:rsid w:val="5801478B"/>
    <w:rsid w:val="587937A8"/>
    <w:rsid w:val="59674DE3"/>
    <w:rsid w:val="5F7F7CEA"/>
    <w:rsid w:val="65136A94"/>
    <w:rsid w:val="65D5125F"/>
    <w:rsid w:val="673002AC"/>
    <w:rsid w:val="676B689B"/>
    <w:rsid w:val="6D561FBA"/>
    <w:rsid w:val="7411704E"/>
    <w:rsid w:val="749D0415"/>
    <w:rsid w:val="75A35B73"/>
    <w:rsid w:val="773D6D3A"/>
    <w:rsid w:val="77B92486"/>
    <w:rsid w:val="784018BC"/>
    <w:rsid w:val="78715314"/>
    <w:rsid w:val="7B070DCA"/>
    <w:rsid w:val="7C6A7B38"/>
    <w:rsid w:val="7DB136B2"/>
    <w:rsid w:val="7EB5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B80475A-0747-484D-8088-AC9B72CBF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354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rsid w:val="00562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562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2354"/>
    <w:rPr>
      <w:color w:val="0000FF"/>
      <w:u w:val="single"/>
    </w:rPr>
  </w:style>
  <w:style w:type="table" w:styleId="TableGrid">
    <w:name w:val="Table Grid"/>
    <w:basedOn w:val="TableNormal"/>
    <w:qFormat/>
    <w:locked/>
    <w:rsid w:val="00562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562354"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62354"/>
    <w:rPr>
      <w:rFonts w:cs="Times New Roman"/>
      <w:sz w:val="18"/>
      <w:szCs w:val="18"/>
    </w:rPr>
  </w:style>
  <w:style w:type="paragraph" w:customStyle="1" w:styleId="ArticleType">
    <w:name w:val="Article Type"/>
    <w:rsid w:val="00562354"/>
    <w:pPr>
      <w:spacing w:before="160"/>
    </w:pPr>
    <w:rPr>
      <w:rFonts w:ascii="Helvetica" w:hAnsi="Helvetica"/>
      <w:i/>
      <w:sz w:val="24"/>
      <w:lang w:eastAsia="en-US"/>
    </w:rPr>
  </w:style>
  <w:style w:type="paragraph" w:customStyle="1" w:styleId="Authorname">
    <w:name w:val="Author name"/>
    <w:rsid w:val="00562354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rsid w:val="00562354"/>
    <w:pPr>
      <w:spacing w:before="40" w:after="52" w:line="240" w:lineRule="exact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3C7694-4211-448F-9843-423CE423FC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E47FEF0-863B-4591-88EB-01CE0CBE6617}">
  <ds:schemaRefs>
    <ds:schemaRef ds:uri="http://schemas.microsoft.com/office/2006/metadata/properties"/>
    <ds:schemaRef ds:uri="5bf3d6a2-afdc-49d1-af92-922bf5131581"/>
  </ds:schemaRefs>
</ds:datastoreItem>
</file>

<file path=customXml/itemProps4.xml><?xml version="1.0" encoding="utf-8"?>
<ds:datastoreItem xmlns:ds="http://schemas.openxmlformats.org/officeDocument/2006/customXml" ds:itemID="{11486C37-11B8-43D7-996B-B6006414D3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smine Walter</cp:lastModifiedBy>
  <cp:revision>2</cp:revision>
  <dcterms:created xsi:type="dcterms:W3CDTF">2018-02-15T13:04:00Z</dcterms:created>
  <dcterms:modified xsi:type="dcterms:W3CDTF">2018-02-15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  <property fmtid="{D5CDD505-2E9C-101B-9397-08002B2CF9AE}" pid="3" name="ContentTypeId">
    <vt:lpwstr>0x01010009E237AC2A590D4A85206E252CDB5EFB</vt:lpwstr>
  </property>
</Properties>
</file>